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16DBE" w:rsidRPr="00D16DBE" w14:paraId="3CB3E000" w14:textId="77777777" w:rsidTr="00BF31CF">
        <w:tc>
          <w:tcPr>
            <w:tcW w:w="4675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00"/>
            </w:tblGrid>
            <w:tr w:rsidR="00D16DBE" w:rsidRPr="00D16DBE" w14:paraId="63D65847" w14:textId="77777777" w:rsidTr="00D16DBE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C2508FA" w14:textId="77777777" w:rsidR="00D16DBE" w:rsidRPr="00D16DBE" w:rsidRDefault="00D16DBE" w:rsidP="00D16DB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kern w:val="0"/>
                      <w:sz w:val="28"/>
                      <w:szCs w:val="28"/>
                      <w14:ligatures w14:val="none"/>
                    </w:rPr>
                  </w:pPr>
                  <w:r w:rsidRPr="00D16DBE">
                    <w:rPr>
                      <w:rFonts w:eastAsia="Times New Roman" w:cstheme="minorHAnsi"/>
                      <w:b/>
                      <w:bCs/>
                      <w:color w:val="242021"/>
                      <w:kern w:val="0"/>
                      <w:sz w:val="28"/>
                      <w:szCs w:val="28"/>
                      <w14:ligatures w14:val="none"/>
                    </w:rPr>
                    <w:t>Examiner score</w:t>
                  </w:r>
                </w:p>
              </w:tc>
            </w:tr>
          </w:tbl>
          <w:p w14:paraId="5CE1D8B5" w14:textId="77777777" w:rsidR="00D16DBE" w:rsidRPr="00D16DBE" w:rsidRDefault="00D16DBE">
            <w:pPr>
              <w:rPr>
                <w:rFonts w:eastAsia="Times New Roman" w:cstheme="minorHAnsi"/>
                <w:color w:val="242021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675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00"/>
            </w:tblGrid>
            <w:tr w:rsidR="00D16DBE" w:rsidRPr="00D16DBE" w14:paraId="680DE3AB" w14:textId="77777777" w:rsidTr="00D16DBE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D217838" w14:textId="38EBD23F" w:rsidR="00D16DBE" w:rsidRPr="00D16DBE" w:rsidRDefault="00D16DBE" w:rsidP="00D16DBE">
                  <w:pPr>
                    <w:spacing w:after="0" w:line="240" w:lineRule="auto"/>
                    <w:rPr>
                      <w:rFonts w:eastAsia="Times New Roman" w:cstheme="minorHAnsi"/>
                      <w:b/>
                      <w:bCs/>
                      <w:color w:val="242021"/>
                      <w:kern w:val="0"/>
                      <w:sz w:val="24"/>
                      <w:szCs w:val="24"/>
                      <w14:ligatures w14:val="none"/>
                    </w:rPr>
                  </w:pPr>
                  <w:r>
                    <w:rPr>
                      <w:rFonts w:eastAsia="Times New Roman" w:cstheme="minorHAnsi"/>
                      <w:b/>
                      <w:bCs/>
                      <w:color w:val="242021"/>
                      <w:kern w:val="0"/>
                      <w:sz w:val="24"/>
                      <w:szCs w:val="24"/>
                      <w14:ligatures w14:val="none"/>
                    </w:rPr>
                    <w:t>C</w:t>
                  </w:r>
                  <w:r w:rsidRPr="00D16DBE">
                    <w:rPr>
                      <w:rFonts w:eastAsia="Times New Roman" w:cstheme="minorHAnsi"/>
                      <w:b/>
                      <w:bCs/>
                      <w:color w:val="242021"/>
                      <w:kern w:val="0"/>
                      <w:sz w:val="24"/>
                      <w:szCs w:val="24"/>
                      <w14:ligatures w14:val="none"/>
                    </w:rPr>
                    <w:t>ues for examiner</w:t>
                  </w:r>
                </w:p>
              </w:tc>
            </w:tr>
          </w:tbl>
          <w:p w14:paraId="5F43878C" w14:textId="77777777" w:rsidR="00D16DBE" w:rsidRPr="00BF31CF" w:rsidRDefault="00D16DBE">
            <w:pPr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</w:pPr>
          </w:p>
        </w:tc>
      </w:tr>
      <w:tr w:rsidR="00BF31CF" w:rsidRPr="00D16DBE" w14:paraId="04BCDF11" w14:textId="77777777" w:rsidTr="00BF31CF">
        <w:tc>
          <w:tcPr>
            <w:tcW w:w="4675" w:type="dxa"/>
          </w:tcPr>
          <w:p w14:paraId="58E3B5BC" w14:textId="6FD5F482" w:rsidR="00BF31CF" w:rsidRPr="00D16DBE" w:rsidRDefault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Test score, 0 (no loss of pelvis frontal plane)</w:t>
            </w:r>
          </w:p>
        </w:tc>
        <w:tc>
          <w:tcPr>
            <w:tcW w:w="4675" w:type="dxa"/>
          </w:tcPr>
          <w:p w14:paraId="568B1FD2" w14:textId="77777777" w:rsidR="00D16DBE" w:rsidRDefault="00BF31CF">
            <w:pPr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Participant smoothly and easily performs the movement.</w:t>
            </w:r>
          </w:p>
          <w:p w14:paraId="32BFD78C" w14:textId="574D9648" w:rsidR="00BF31CF" w:rsidRPr="00D16DBE" w:rsidRDefault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Lower extremities, pelvis, trunk and shoulders remain aligned in the frontal plane.</w:t>
            </w:r>
          </w:p>
        </w:tc>
      </w:tr>
      <w:tr w:rsidR="00BF31CF" w:rsidRPr="00D16DBE" w14:paraId="217D3516" w14:textId="77777777" w:rsidTr="001C4801">
        <w:tc>
          <w:tcPr>
            <w:tcW w:w="4675" w:type="dxa"/>
          </w:tcPr>
          <w:p w14:paraId="5CC65468" w14:textId="4BA7E19B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Test score, 1 (minimal loss of pelvis frontal plane)</w:t>
            </w:r>
          </w:p>
        </w:tc>
        <w:tc>
          <w:tcPr>
            <w:tcW w:w="4675" w:type="dxa"/>
            <w:vAlign w:val="center"/>
          </w:tcPr>
          <w:p w14:paraId="5B728242" w14:textId="52FC07B3" w:rsidR="00D16DBE" w:rsidRDefault="00BF31CF" w:rsidP="00BF31CF">
            <w:pPr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Participant may demonstrate a slight wobble at initiation of the movement, but quickly</w:t>
            </w:r>
            <w:r w:rsidR="00D16DBE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regains control.</w:t>
            </w:r>
          </w:p>
          <w:p w14:paraId="3FA113B1" w14:textId="29C0432F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Movement may be performed with noticeable effort or with a slight ratcheting of the</w:t>
            </w:r>
            <w:r w:rsidR="00D16DBE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moving limb.</w:t>
            </w:r>
          </w:p>
        </w:tc>
      </w:tr>
      <w:tr w:rsidR="00BF31CF" w:rsidRPr="00D16DBE" w14:paraId="15083E71" w14:textId="77777777" w:rsidTr="00BF31CF">
        <w:tc>
          <w:tcPr>
            <w:tcW w:w="4675" w:type="dxa"/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00"/>
            </w:tblGrid>
            <w:tr w:rsidR="00BF31CF" w:rsidRPr="00D16DBE" w14:paraId="3F526BCF" w14:textId="77777777" w:rsidTr="009108E9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3661CB" w14:textId="77777777" w:rsidR="00BF31CF" w:rsidRPr="00BF31CF" w:rsidRDefault="00BF31CF" w:rsidP="00BF31CF">
                  <w:pPr>
                    <w:spacing w:after="0" w:line="240" w:lineRule="auto"/>
                    <w:rPr>
                      <w:rFonts w:eastAsia="Times New Roman" w:cstheme="minorHAnsi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  <w:tr w:rsidR="00BF31CF" w:rsidRPr="00D16DBE" w14:paraId="605213E2" w14:textId="77777777" w:rsidTr="009108E9"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7FEAD7A" w14:textId="77777777" w:rsidR="00BF31CF" w:rsidRPr="00BF31CF" w:rsidRDefault="00BF31CF" w:rsidP="00BF31CF">
                  <w:pPr>
                    <w:spacing w:after="0" w:line="240" w:lineRule="auto"/>
                    <w:rPr>
                      <w:rFonts w:eastAsia="Times New Roman" w:cstheme="minorHAnsi"/>
                      <w:kern w:val="0"/>
                      <w:sz w:val="24"/>
                      <w:szCs w:val="24"/>
                      <w14:ligatures w14:val="none"/>
                    </w:rPr>
                  </w:pPr>
                  <w:r w:rsidRPr="00BF31CF">
                    <w:rPr>
                      <w:rFonts w:eastAsia="Times New Roman" w:cstheme="minorHAnsi"/>
                      <w:color w:val="242021"/>
                      <w:kern w:val="0"/>
                      <w:sz w:val="24"/>
                      <w:szCs w:val="24"/>
                      <w14:ligatures w14:val="none"/>
                    </w:rPr>
                    <w:t>Test score, 2 (moderate loss of pelvis frontal plane)</w:t>
                  </w:r>
                </w:p>
              </w:tc>
            </w:tr>
          </w:tbl>
          <w:p w14:paraId="5B6A40EB" w14:textId="77777777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729C5AC" w14:textId="3891118E" w:rsidR="00D16DBE" w:rsidRDefault="00BF31CF" w:rsidP="00BF31CF">
            <w:pPr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Participant has a noticeable wobble, tipping of the pelvis, rotation of the shoulders or</w:t>
            </w:r>
            <w:r w:rsidR="00D16DBE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trunk, hip flexion, and/or internal rotation of the abducting limb.</w:t>
            </w:r>
          </w:p>
          <w:p w14:paraId="16494C7E" w14:textId="305B45A9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Movement may be performed too rapidly, and participant may or may not be able to</w:t>
            </w:r>
            <w:r w:rsidR="00D16DBE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regain control of the movement once it has been lost.</w:t>
            </w:r>
          </w:p>
        </w:tc>
      </w:tr>
      <w:tr w:rsidR="00BF31CF" w:rsidRPr="00D16DBE" w14:paraId="0207559E" w14:textId="77777777" w:rsidTr="00BF31CF">
        <w:tc>
          <w:tcPr>
            <w:tcW w:w="4675" w:type="dxa"/>
          </w:tcPr>
          <w:p w14:paraId="78501F28" w14:textId="73298E50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Test score, 3 (severe loss of pelvis frontal plane)</w:t>
            </w:r>
          </w:p>
        </w:tc>
        <w:tc>
          <w:tcPr>
            <w:tcW w:w="4675" w:type="dxa"/>
          </w:tcPr>
          <w:p w14:paraId="7490343F" w14:textId="77777777" w:rsidR="00D16DBE" w:rsidRDefault="00BF31CF" w:rsidP="00BF31CF">
            <w:pPr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Participant demonstrates the same patterns as in a test score of 2, with greater severity.</w:t>
            </w:r>
          </w:p>
          <w:p w14:paraId="34C844E2" w14:textId="5B314401" w:rsidR="00BF31CF" w:rsidRPr="00D16DBE" w:rsidRDefault="00BF31CF" w:rsidP="00BF31CF">
            <w:pPr>
              <w:rPr>
                <w:rFonts w:cstheme="minorHAnsi"/>
                <w:sz w:val="24"/>
                <w:szCs w:val="24"/>
              </w:rPr>
            </w:pP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• Participant is unable to regain control of the movement and may have to use a hand or</w:t>
            </w:r>
            <w:r w:rsidR="00D16DBE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31CF">
              <w:rPr>
                <w:rFonts w:eastAsia="Times New Roman" w:cstheme="minorHAnsi"/>
                <w:color w:val="242021"/>
                <w:kern w:val="0"/>
                <w:sz w:val="24"/>
                <w:szCs w:val="24"/>
                <w14:ligatures w14:val="none"/>
              </w:rPr>
              <w:t>arm on the table to maintain balance.</w:t>
            </w:r>
          </w:p>
        </w:tc>
      </w:tr>
    </w:tbl>
    <w:p w14:paraId="424ABB3C" w14:textId="77777777" w:rsidR="006F7EE8" w:rsidRDefault="006F7EE8" w:rsidP="005B2E5C">
      <w:pPr>
        <w:jc w:val="center"/>
        <w:rPr>
          <w:rFonts w:cstheme="minorHAnsi"/>
          <w:b/>
          <w:bCs/>
          <w:sz w:val="24"/>
          <w:szCs w:val="24"/>
        </w:rPr>
      </w:pPr>
    </w:p>
    <w:p w14:paraId="14F409AA" w14:textId="77777777" w:rsidR="0076444D" w:rsidRPr="0076444D" w:rsidRDefault="005B2E5C" w:rsidP="0076444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cstheme="minorHAnsi"/>
          <w:noProof/>
          <w:sz w:val="24"/>
          <w:szCs w:val="24"/>
        </w:rPr>
      </w:pPr>
      <w:r w:rsidRPr="0076444D">
        <w:rPr>
          <w:rFonts w:cstheme="minorHAnsi"/>
          <w:b/>
          <w:bCs/>
          <w:sz w:val="24"/>
          <w:szCs w:val="24"/>
        </w:rPr>
        <w:t>Table1</w:t>
      </w:r>
      <w:r w:rsidRPr="0076444D">
        <w:rPr>
          <w:rFonts w:cstheme="minorHAnsi"/>
          <w:sz w:val="24"/>
          <w:szCs w:val="24"/>
        </w:rPr>
        <w:t xml:space="preserve">. </w:t>
      </w:r>
      <w:r w:rsidR="0076444D" w:rsidRPr="0076444D">
        <w:rPr>
          <w:rFonts w:cstheme="minorHAnsi"/>
          <w:noProof/>
          <w:sz w:val="24"/>
          <w:szCs w:val="24"/>
        </w:rPr>
        <w:t>Scoring criteria of Active Hip Abduction Test (AHAbd)</w:t>
      </w:r>
    </w:p>
    <w:p w14:paraId="0291DE4A" w14:textId="7123730E" w:rsidR="00C74E60" w:rsidRPr="00D16DBE" w:rsidRDefault="00C74E60" w:rsidP="005B2E5C">
      <w:pPr>
        <w:jc w:val="center"/>
        <w:rPr>
          <w:rFonts w:cstheme="minorHAnsi"/>
          <w:sz w:val="24"/>
          <w:szCs w:val="24"/>
        </w:rPr>
      </w:pPr>
    </w:p>
    <w:sectPr w:rsidR="00C74E60" w:rsidRPr="00D16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1CF"/>
    <w:rsid w:val="001106FE"/>
    <w:rsid w:val="00241995"/>
    <w:rsid w:val="005B2E5C"/>
    <w:rsid w:val="005E7911"/>
    <w:rsid w:val="0068069A"/>
    <w:rsid w:val="006F7EE8"/>
    <w:rsid w:val="00726A0C"/>
    <w:rsid w:val="0076444D"/>
    <w:rsid w:val="0092725F"/>
    <w:rsid w:val="00BF31CF"/>
    <w:rsid w:val="00C74E60"/>
    <w:rsid w:val="00D16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53466"/>
  <w15:chartTrackingRefBased/>
  <w15:docId w15:val="{90316983-072D-4A4F-998B-BBCF503A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14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KALA</dc:creator>
  <cp:keywords/>
  <dc:description/>
  <cp:lastModifiedBy>Saeedeh Abbasi</cp:lastModifiedBy>
  <cp:revision>6</cp:revision>
  <dcterms:created xsi:type="dcterms:W3CDTF">2024-05-14T12:43:00Z</dcterms:created>
  <dcterms:modified xsi:type="dcterms:W3CDTF">2024-10-14T11:21:00Z</dcterms:modified>
</cp:coreProperties>
</file>